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vTimes;Arial Unicode MS" w:cs="Times New Roman"/>
          <w:b/>
          <w:b/>
          <w:sz w:val="24"/>
          <w:szCs w:val="24"/>
          <w:lang w:val="en-GB"/>
        </w:rPr>
      </w:pPr>
      <w:r>
        <w:rPr>
          <w:rFonts w:eastAsia="AdvTimes;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esponsiveness of stem C-N-related parameters from 60-days-old nodulated-alfalfa plants exposed to different climate change conditions.</w:t>
      </w:r>
      <w:r>
        <w:rPr>
          <w:rFonts w:eastAsia="AdvTimes;Arial Unicode MS" w:cs="Times New Roman" w:ascii="Times New Roman" w:hAnsi="Times New Roman"/>
          <w:sz w:val="24"/>
          <w:szCs w:val="24"/>
          <w:lang w:val="en-GB"/>
        </w:rPr>
        <w:t xml:space="preserve"> Parameters: N content (%, m/m), C/N ratio and N natural isotopic signature (‰) of stems. Environmental conditions</w:t>
      </w:r>
      <w:r>
        <w:rPr>
          <w:rFonts w:cs="Times New Roman" w:ascii="Times New Roman" w:hAnsi="Times New Roman"/>
          <w:sz w:val="24"/>
          <w:szCs w:val="24"/>
          <w:lang w:val="en-GB"/>
        </w:rPr>
        <w:t>: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 (400 or 700 µmo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, temperature (ambient, Amb, or +4ºC) and water availability (well watered, WW, or water deficiency, WD). Data represent average values±SE (n = 3).</w:t>
      </w:r>
    </w:p>
    <w:tbl>
      <w:tblPr>
        <w:tblW w:w="6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639"/>
        <w:gridCol w:w="1639"/>
        <w:gridCol w:w="1639"/>
      </w:tblGrid>
      <w:tr>
        <w:trPr>
          <w:trHeight w:val="380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 Content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C/N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</w:tr>
      <w:tr>
        <w:trPr>
          <w:trHeight w:val="38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(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-T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  <w:t>(‰)</w:t>
            </w:r>
          </w:p>
        </w:tc>
      </w:tr>
      <w:tr>
        <w:trPr>
          <w:trHeight w:val="368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W - Amb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6 ± 0.03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7.4 ± 0.50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01 ± 0.01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– WD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9 ± 0.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3.2 ± 0.7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99 ± 0.11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W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6 ± 0.0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7.4 ± 0.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45 ± 0.10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D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9 ± 0.0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3.1 ± 0.3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30 ± 0.08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W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6 ± 0.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7.1 ± 0.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29 ± 0.08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– WD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4 ± 0.0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32.6 ± 0.9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30 ± 0.22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W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4 ± 0.0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32.7 ± 0.6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28 ± 0.06</w:t>
            </w:r>
          </w:p>
        </w:tc>
      </w:tr>
      <w:tr>
        <w:trPr>
          <w:trHeight w:val="368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D - +4ºC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4 ± 0.0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32.8 ± 0.33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35 ± 0.10</w:t>
            </w:r>
          </w:p>
        </w:tc>
      </w:tr>
      <w:tr>
        <w:trPr>
          <w:trHeight w:val="361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*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*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>
        <w:trPr>
          <w:trHeight w:val="361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*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effects of Carbon Dioxide Concentration (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), water availability (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), temperature (T) and their peer interactions (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*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; 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*T and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*T) have been performed by (one and two-way) Anova test  using SPSS software. Significant effects are shown with asterisks (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1; 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5; *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1; **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01; interaction between factors, +; no interaction between factors, -). Letters denote, ns, no significant differences (n=3)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esponsiveness of root C-N-related parameters from 60-days-old nodulated-alfalfa plants exposed to different climate change conditions.</w:t>
      </w:r>
      <w:r>
        <w:rPr>
          <w:rFonts w:eastAsia="AdvTimes;Arial Unicode MS" w:cs="Times New Roman" w:ascii="Times New Roman" w:hAnsi="Times New Roman"/>
          <w:sz w:val="24"/>
          <w:szCs w:val="24"/>
          <w:lang w:val="en-GB"/>
        </w:rPr>
        <w:t xml:space="preserve"> Parameters: N content (%, m/m), C/N ratio and N natural isotopic signature (‰) of roots. Environmental conditions</w:t>
      </w:r>
      <w:r>
        <w:rPr>
          <w:rFonts w:cs="Times New Roman" w:ascii="Times New Roman" w:hAnsi="Times New Roman"/>
          <w:sz w:val="24"/>
          <w:szCs w:val="24"/>
          <w:lang w:val="en-GB"/>
        </w:rPr>
        <w:t>: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 (400 or 700 µmo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, temperature (ambient, Amb, or +4ºC) and water availability (well watered, WW, or water deficiency, WD). Data represent average values±SE (n = 3).</w:t>
      </w:r>
    </w:p>
    <w:tbl>
      <w:tblPr>
        <w:tblW w:w="6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639"/>
        <w:gridCol w:w="1639"/>
        <w:gridCol w:w="1639"/>
      </w:tblGrid>
      <w:tr>
        <w:trPr>
          <w:trHeight w:val="380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 Content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C/N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</w:tr>
      <w:tr>
        <w:trPr>
          <w:trHeight w:val="38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(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-T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  <w:t>(‰)</w:t>
            </w:r>
          </w:p>
        </w:tc>
      </w:tr>
      <w:tr>
        <w:trPr>
          <w:trHeight w:val="368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W - Amb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7 ± 0.06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1.0 ± 0.52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86 ± 0.08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– WD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7 ± 0.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7.0 ± 0.4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73 ± 0.04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W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9 ± 0.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8.7 ± 0.5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40 ± 0.04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D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8 ± 0.1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9.1 ± 0.5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77 ± 0.02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W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7 ± 0.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3.7 ± 0.5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95 ± 0.06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– WD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7 ± 0.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20.0 ± 0.3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81 ± 0.05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W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7 ± 0.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6.1 ± 0.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69 ± 0.06</w:t>
            </w:r>
          </w:p>
        </w:tc>
      </w:tr>
      <w:tr>
        <w:trPr>
          <w:trHeight w:val="368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D - +4ºC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.9 ± 0.10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19.4 ± 1.03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77 ± 0.02</w:t>
            </w:r>
          </w:p>
        </w:tc>
      </w:tr>
      <w:tr>
        <w:trPr>
          <w:trHeight w:val="361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*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*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*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effects of Carbon Dioxide Concentration (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), water availability (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), temperature (T) and their peer interactions (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*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; 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*T and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*T) have been performed by (one and two-way) Anova test using SPSS software. Significant effects are shown with asterisks (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1; 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5; *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1; **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01; interaction between factors, +; no interaction between factors, -). Letters denote, ns, no significant differences (n=3)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esponsiveness of nodule C-N-related parameters from 60-days-old nodulated-alfalfa plants exposed to different climate change conditions.</w:t>
      </w:r>
      <w:r>
        <w:rPr>
          <w:rFonts w:eastAsia="AdvTimes;Arial Unicode MS" w:cs="Times New Roman" w:ascii="Times New Roman" w:hAnsi="Times New Roman"/>
          <w:sz w:val="24"/>
          <w:szCs w:val="24"/>
          <w:lang w:val="en-GB"/>
        </w:rPr>
        <w:t xml:space="preserve"> Parameters: N content (%, m/m), C/N ratio and N natural isotopic signature (‰) of nodules. Environmental conditions</w:t>
      </w:r>
      <w:r>
        <w:rPr>
          <w:rFonts w:cs="Times New Roman" w:ascii="Times New Roman" w:hAnsi="Times New Roman"/>
          <w:sz w:val="24"/>
          <w:szCs w:val="24"/>
          <w:lang w:val="en-GB"/>
        </w:rPr>
        <w:t>: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 (400 or 700 µmo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, temperature (ambient, Amb, or +4ºC) and water availability (well watered, WW, or water deficiency, WD). Data represent average values±SE (n = 3).</w:t>
      </w:r>
    </w:p>
    <w:tbl>
      <w:tblPr>
        <w:tblW w:w="6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639"/>
        <w:gridCol w:w="1639"/>
        <w:gridCol w:w="1639"/>
      </w:tblGrid>
      <w:tr>
        <w:trPr>
          <w:trHeight w:val="380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 Content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C/N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δ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</w:tr>
      <w:tr>
        <w:trPr>
          <w:trHeight w:val="38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(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-T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0"/>
                <w:szCs w:val="20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0"/>
                <w:szCs w:val="20"/>
                <w:lang w:val="en-GB"/>
              </w:rPr>
              <w:t>(‰)</w:t>
            </w:r>
          </w:p>
        </w:tc>
      </w:tr>
      <w:tr>
        <w:trPr>
          <w:trHeight w:val="368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W - Amb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.3 ± 0.22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7 ± 0.16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90 ± 0.03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– WD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6.2 ± 0.5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7 ± 0.2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12 ± 0.06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W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6.7 ± 0.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7 ± 0.0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09 ± 0.00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400 - WD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.1 ± 0.3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5 ± 0.1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28 ± 0.01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W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6.4 ± 0.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9 ± 0.1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81 ± 0.01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– WD - Am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6.7 ± 0.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6.1 ± 0.0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1.09 ± 0.05</w:t>
            </w:r>
          </w:p>
        </w:tc>
      </w:tr>
      <w:tr>
        <w:trPr>
          <w:trHeight w:val="368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W - +4º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1 ± 0.2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6.2 ± 0.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89 ± 0.03</w:t>
            </w:r>
          </w:p>
        </w:tc>
      </w:tr>
      <w:tr>
        <w:trPr>
          <w:trHeight w:val="368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00 - WD - +4ºC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7.2 ± 0.57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5.9 ± 0.32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0.68 ± 0.14</w:t>
            </w:r>
          </w:p>
        </w:tc>
      </w:tr>
      <w:tr>
        <w:trPr>
          <w:trHeight w:val="361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*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[CO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]*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>
        <w:trPr>
          <w:trHeight w:val="361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H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O*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dvTimes;Arial Unicode MS" w:cs="Times New Roman"/>
                <w:sz w:val="24"/>
                <w:szCs w:val="24"/>
                <w:lang w:val="en-GB"/>
              </w:rPr>
            </w:pPr>
            <w:r>
              <w:rPr>
                <w:rFonts w:eastAsia="AdvTimes;Arial Unicode MS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effects of Carbon Dioxide Concentration (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), water availability (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), temperature (T) and their peer interactions (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*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; [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]*T and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*T) have been performed by (one and two-way) Anova test using SPSS software. Significant effects are shown with asterisks (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1; 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5; *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1; ****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≤ 0.001; interaction between factors, +; no interaction between factors, -). Letters denote, ns, no significant differences (n=3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5410835" cy="403288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35" cy="403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cheme representing temperature gradient greenhouse (TGG) size, module distributions and gradient of temperature. Detail of heaters located in module 3 are shown in the picture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en-GB"/>
        </w:rPr>
        <w:t>Response of gas exchange parameters to differing conditions of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 (400 µmo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, left panels, or 700 µmo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, right panels), temperature (ambient or +4ºC) and water availability (well watered, WW, or water deficient, WD) in 60-day-old nodulated alfalfa plants, measured at 400 (black plots) or 700 (white plots) µmo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Legend: (a and b) - leaf photosynthesis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(c and d) - transpiration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(e and f) - stomatal conductance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>;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internal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. Data represent average values ± SE (n = 3-4)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column">
                  <wp:posOffset>635</wp:posOffset>
                </wp:positionH>
                <wp:positionV relativeFrom="paragraph">
                  <wp:posOffset>635</wp:posOffset>
                </wp:positionV>
                <wp:extent cx="4542155" cy="6758940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2155" cy="6758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object w:dxaOrig="8509" w:dyaOrig="12703">
                                <v:shapetype id="_x0000_tole_rId3" coordsize="21600,21600" o:spt="ole_rId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" type="_x0000_tole_rId3" style="width:357.6pt;height:532.2pt" filled="f" o:ole="">
                                  <v:imagedata r:id="rId4" o:title=""/>
                                </v:shape>
                                <o:OLEObject Type="Embed" ProgID="" ShapeID="ole_rId3" DrawAspect="Content" ObjectID="_1884326252" r:id="rId3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65pt;height:532.2pt;mso-wrap-distance-left:7.05pt;mso-wrap-distance-right:7.05pt;mso-wrap-distance-top:0pt;mso-wrap-distance-bottom:0pt;margin-top:0.05pt;mso-position-vertical-relative:text;margin-left:0.0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object w:dxaOrig="8509" w:dyaOrig="12703">
                          <v:shapetype id="_x0000_tole_rId5" coordsize="21600,21600" o:spt="ole_rId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5" type="_x0000_tole_rId5" style="width:357.6pt;height:532.2pt" filled="f" o:ole="">
                            <v:imagedata r:id="rId6" o:title=""/>
                          </v:shape>
                          <o:OLEObject Type="Embed" ProgID="" ShapeID="ole_rId5" DrawAspect="Content" ObjectID="_1627139206" r:id="rId5"/>
                        </w:obje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1:12:00Z</dcterms:created>
  <dc:creator>435994</dc:creator>
  <dc:description/>
  <dc:language>en-US</dc:language>
  <cp:lastModifiedBy>435994</cp:lastModifiedBy>
  <dcterms:modified xsi:type="dcterms:W3CDTF">2015-07-02T1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